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269230" cy="383921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83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Figure 7. Subgroup analysis of studies conducted in Europe of the pooled ROC curve of double-lung point for transient tachypnea of the neonate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01:11:00Z</dcterms:created>
  <dc:creator>SAMSUNG</dc:creator>
  <dc:description/>
  <dc:language>en-US</dc:language>
  <cp:lastModifiedBy>Meenakshi Akasapu</cp:lastModifiedBy>
  <dcterms:modified xsi:type="dcterms:W3CDTF">2021-03-18T01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